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E5B67EE" w:rsidR="0006440E" w:rsidRDefault="0006440E">
      <w:pPr>
        <w:pStyle w:val="Heading1"/>
      </w:pPr>
      <w:r>
        <w:t>CONFLICT OF INTEREST STATEMENT</w:t>
      </w:r>
    </w:p>
    <w:p w14:paraId="36DC0247" w14:textId="3C0D50F4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F987F0D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66D485D6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1F9B702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08A72CD2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3FF75CC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3E1CC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C0C4E10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81C10B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237694B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DFE70CD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C32C9E7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132B5DC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B3E7369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2F1B94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FE6C1C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0C6F98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2EDB7E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E735E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AC2D69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C2F4F4C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177F92F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4CDB32E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6343BF9" w:rsidR="00B8676E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0DB8F6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B7D09D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3DF3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C58302" w:rsidR="00F50592" w:rsidRDefault="00EC5B6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09898C52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1FB60C5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84F1387" w:rsidR="0084548A" w:rsidRPr="00834FB8" w:rsidRDefault="006A4EAC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8752" behindDoc="1" locked="0" layoutInCell="1" allowOverlap="1" wp14:anchorId="709391A8" wp14:editId="0AE9D008">
            <wp:simplePos x="0" y="0"/>
            <wp:positionH relativeFrom="column">
              <wp:posOffset>2959827</wp:posOffset>
            </wp:positionH>
            <wp:positionV relativeFrom="paragraph">
              <wp:posOffset>137142</wp:posOffset>
            </wp:positionV>
            <wp:extent cx="533400" cy="614815"/>
            <wp:effectExtent l="0" t="0" r="0" b="0"/>
            <wp:wrapNone/>
            <wp:docPr id="1725523658" name="Picture 1" descr="A signatur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523658" name="Picture 1" descr="A signature of a pers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895" cy="6176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663D7C8" w:rsidR="0084548A" w:rsidRPr="00F50592" w:rsidRDefault="00EC5B6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el Wei-</w:t>
      </w:r>
      <w:proofErr w:type="gramStart"/>
      <w:r>
        <w:rPr>
          <w:rFonts w:ascii="Arial" w:hAnsi="Arial" w:cs="Arial"/>
          <w:sz w:val="20"/>
        </w:rPr>
        <w:t>An</w:t>
      </w:r>
      <w:proofErr w:type="gramEnd"/>
      <w:r>
        <w:rPr>
          <w:rFonts w:ascii="Arial" w:hAnsi="Arial" w:cs="Arial"/>
          <w:sz w:val="20"/>
        </w:rPr>
        <w:t xml:space="preserve"> Lim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0/12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4629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393B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4EAC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B69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838A316-7A7D-4A85-AC51-A9B6D16A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e Neo Ai Hua (SKH)</cp:lastModifiedBy>
  <cp:revision>2</cp:revision>
  <cp:lastPrinted>2010-11-04T03:19:00Z</cp:lastPrinted>
  <dcterms:created xsi:type="dcterms:W3CDTF">2025-01-03T01:52:00Z</dcterms:created>
  <dcterms:modified xsi:type="dcterms:W3CDTF">2025-01-03T01:52:00Z</dcterms:modified>
</cp:coreProperties>
</file>